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95DE3" w14:textId="096B55EF" w:rsidR="00A1105C" w:rsidRPr="00A76759" w:rsidRDefault="00A1105C" w:rsidP="00A1105C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1 </w:t>
      </w:r>
      <w:r w:rsidRPr="00A76759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Table.</w:t>
      </w:r>
      <w:r w:rsidRPr="00A76759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Neurodegeneration metrics detected by AUDDIT. Size measurements are converted by multiplying pixel counts by the user-provided pixel size (µm/pixel). All feature morphology metrics (area-perimeter) can be more thoroughly explained by reading the MathWorks region props documentation (https://www.mathworks.com/help/images/ref/regionprops.html). </w:t>
      </w:r>
    </w:p>
    <w:tbl>
      <w:tblPr>
        <w:tblStyle w:val="GridTable2"/>
        <w:tblW w:w="0" w:type="auto"/>
        <w:tblLook w:val="04A0" w:firstRow="1" w:lastRow="0" w:firstColumn="1" w:lastColumn="0" w:noHBand="0" w:noVBand="1"/>
      </w:tblPr>
      <w:tblGrid>
        <w:gridCol w:w="1975"/>
        <w:gridCol w:w="6485"/>
        <w:gridCol w:w="897"/>
      </w:tblGrid>
      <w:tr w:rsidR="00A1105C" w:rsidRPr="005138CA" w14:paraId="7B67F028" w14:textId="77777777" w:rsidTr="003D26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70D3B324" w14:textId="77777777" w:rsidR="00A1105C" w:rsidRPr="005138CA" w:rsidRDefault="00A1105C" w:rsidP="003D26BF">
            <w:pPr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Metric</w:t>
            </w:r>
          </w:p>
        </w:tc>
        <w:tc>
          <w:tcPr>
            <w:tcW w:w="6485" w:type="dxa"/>
          </w:tcPr>
          <w:p w14:paraId="048C5894" w14:textId="77777777" w:rsidR="00A1105C" w:rsidRPr="005138CA" w:rsidRDefault="00A1105C" w:rsidP="003D26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897" w:type="dxa"/>
          </w:tcPr>
          <w:p w14:paraId="172ED9D8" w14:textId="77777777" w:rsidR="00A1105C" w:rsidRPr="005138CA" w:rsidRDefault="00A1105C" w:rsidP="003D26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Unit</w:t>
            </w:r>
          </w:p>
        </w:tc>
      </w:tr>
      <w:tr w:rsidR="00A1105C" w:rsidRPr="005138CA" w14:paraId="52E11C8B" w14:textId="77777777" w:rsidTr="003D2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5D7533AD" w14:textId="77777777" w:rsidR="00A1105C" w:rsidRPr="005138CA" w:rsidRDefault="00A1105C" w:rsidP="003D26BF">
            <w:pPr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Dendrite Remaining</w:t>
            </w:r>
          </w:p>
        </w:tc>
        <w:tc>
          <w:tcPr>
            <w:tcW w:w="6485" w:type="dxa"/>
          </w:tcPr>
          <w:p w14:paraId="744C6B81" w14:textId="77777777" w:rsidR="00A1105C" w:rsidRPr="005138CA" w:rsidRDefault="00A1105C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Percentage of dendrite detected by AUDDIT. Measured by dividing the number of pixel rows with detected dendrite by the number of rows between the start and end of the dendrite.</w:t>
            </w:r>
          </w:p>
        </w:tc>
        <w:tc>
          <w:tcPr>
            <w:tcW w:w="897" w:type="dxa"/>
          </w:tcPr>
          <w:p w14:paraId="32C53724" w14:textId="77777777" w:rsidR="00A1105C" w:rsidRPr="005138CA" w:rsidRDefault="00A1105C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%</w:t>
            </w:r>
          </w:p>
        </w:tc>
      </w:tr>
      <w:tr w:rsidR="00A1105C" w:rsidRPr="005138CA" w14:paraId="7D185BE7" w14:textId="77777777" w:rsidTr="003D2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2110F0BE" w14:textId="77777777" w:rsidR="00A1105C" w:rsidRPr="005138CA" w:rsidRDefault="00A1105C" w:rsidP="003D26B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5138CA">
              <w:rPr>
                <w:rFonts w:ascii="Times New Roman" w:hAnsi="Times New Roman" w:cs="Times New Roman"/>
              </w:rPr>
              <w:t>Dendrite Intensity</w:t>
            </w:r>
          </w:p>
        </w:tc>
        <w:tc>
          <w:tcPr>
            <w:tcW w:w="6485" w:type="dxa"/>
          </w:tcPr>
          <w:p w14:paraId="21F0603F" w14:textId="77777777" w:rsidR="00A1105C" w:rsidRPr="005138CA" w:rsidRDefault="00A1105C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Mean pixel value of detected dendrites from masked dendrite image. This value does not include pixel values of breaks.</w:t>
            </w:r>
          </w:p>
        </w:tc>
        <w:tc>
          <w:tcPr>
            <w:tcW w:w="897" w:type="dxa"/>
          </w:tcPr>
          <w:p w14:paraId="1DA925B5" w14:textId="77777777" w:rsidR="00A1105C" w:rsidRPr="005138CA" w:rsidRDefault="00A1105C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au</w:t>
            </w:r>
          </w:p>
        </w:tc>
      </w:tr>
      <w:tr w:rsidR="00A1105C" w:rsidRPr="005138CA" w14:paraId="3C8E6C40" w14:textId="77777777" w:rsidTr="003D2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2A8AB43D" w14:textId="77777777" w:rsidR="00A1105C" w:rsidRPr="005138CA" w:rsidRDefault="00A1105C" w:rsidP="003D26BF">
            <w:pPr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Dendrite Length</w:t>
            </w:r>
          </w:p>
        </w:tc>
        <w:tc>
          <w:tcPr>
            <w:tcW w:w="6485" w:type="dxa"/>
          </w:tcPr>
          <w:p w14:paraId="263163CD" w14:textId="77777777" w:rsidR="00A1105C" w:rsidRPr="005138CA" w:rsidRDefault="00A1105C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Number of pixel rows between first and last rows with detected dendrites. Converted to microns with user-provided pixel size.</w:t>
            </w:r>
          </w:p>
        </w:tc>
        <w:tc>
          <w:tcPr>
            <w:tcW w:w="897" w:type="dxa"/>
          </w:tcPr>
          <w:p w14:paraId="4FCE6891" w14:textId="77777777" w:rsidR="00A1105C" w:rsidRPr="005138CA" w:rsidRDefault="00A1105C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µm</w:t>
            </w:r>
          </w:p>
        </w:tc>
      </w:tr>
      <w:tr w:rsidR="00A1105C" w:rsidRPr="005138CA" w14:paraId="7A379DF3" w14:textId="77777777" w:rsidTr="003D2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3EDBAA78" w14:textId="77777777" w:rsidR="00A1105C" w:rsidRPr="005138CA" w:rsidRDefault="00A1105C" w:rsidP="003D26BF">
            <w:pPr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Dendrite Width</w:t>
            </w:r>
          </w:p>
        </w:tc>
        <w:tc>
          <w:tcPr>
            <w:tcW w:w="6485" w:type="dxa"/>
          </w:tcPr>
          <w:p w14:paraId="0C27818F" w14:textId="77777777" w:rsidR="00A1105C" w:rsidRPr="005138CA" w:rsidRDefault="00A1105C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 xml:space="preserve">Mean width of each row of detected dendrite. </w:t>
            </w:r>
          </w:p>
        </w:tc>
        <w:tc>
          <w:tcPr>
            <w:tcW w:w="897" w:type="dxa"/>
          </w:tcPr>
          <w:p w14:paraId="62A1F4C2" w14:textId="77777777" w:rsidR="00A1105C" w:rsidRPr="005138CA" w:rsidRDefault="00A1105C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µm</w:t>
            </w:r>
          </w:p>
        </w:tc>
      </w:tr>
      <w:tr w:rsidR="00A1105C" w:rsidRPr="005138CA" w14:paraId="43BAD522" w14:textId="77777777" w:rsidTr="003D2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42B36D8F" w14:textId="77777777" w:rsidR="00A1105C" w:rsidRPr="005138CA" w:rsidRDefault="00A1105C" w:rsidP="003D26BF">
            <w:pPr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Feature Count</w:t>
            </w:r>
          </w:p>
        </w:tc>
        <w:tc>
          <w:tcPr>
            <w:tcW w:w="6485" w:type="dxa"/>
          </w:tcPr>
          <w:p w14:paraId="787EF192" w14:textId="77777777" w:rsidR="00A1105C" w:rsidRPr="005138CA" w:rsidRDefault="00A1105C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Number of detected features on each dendrite.</w:t>
            </w:r>
          </w:p>
        </w:tc>
        <w:tc>
          <w:tcPr>
            <w:tcW w:w="897" w:type="dxa"/>
          </w:tcPr>
          <w:p w14:paraId="39065A16" w14:textId="77777777" w:rsidR="00A1105C" w:rsidRPr="005138CA" w:rsidRDefault="00A1105C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au</w:t>
            </w:r>
          </w:p>
        </w:tc>
      </w:tr>
      <w:tr w:rsidR="00A1105C" w:rsidRPr="005138CA" w14:paraId="0739CD2F" w14:textId="77777777" w:rsidTr="003D2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718F5CB4" w14:textId="77777777" w:rsidR="00A1105C" w:rsidRPr="005138CA" w:rsidRDefault="00A1105C" w:rsidP="003D26BF">
            <w:pPr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Feature Count per Length</w:t>
            </w:r>
          </w:p>
        </w:tc>
        <w:tc>
          <w:tcPr>
            <w:tcW w:w="6485" w:type="dxa"/>
          </w:tcPr>
          <w:p w14:paraId="23E4600D" w14:textId="77777777" w:rsidR="00A1105C" w:rsidRPr="005138CA" w:rsidRDefault="00A1105C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Feature count normalized by total dendrite length.</w:t>
            </w:r>
          </w:p>
        </w:tc>
        <w:tc>
          <w:tcPr>
            <w:tcW w:w="897" w:type="dxa"/>
          </w:tcPr>
          <w:p w14:paraId="0B45938A" w14:textId="77777777" w:rsidR="00A1105C" w:rsidRPr="005138CA" w:rsidRDefault="00A1105C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au</w:t>
            </w:r>
          </w:p>
        </w:tc>
      </w:tr>
      <w:tr w:rsidR="00A1105C" w:rsidRPr="005138CA" w14:paraId="5C0B2B91" w14:textId="77777777" w:rsidTr="003D2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4F813274" w14:textId="77777777" w:rsidR="00A1105C" w:rsidRPr="005138CA" w:rsidRDefault="00A1105C" w:rsidP="003D26BF">
            <w:pPr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Weighted Feature Count</w:t>
            </w:r>
          </w:p>
        </w:tc>
        <w:tc>
          <w:tcPr>
            <w:tcW w:w="6485" w:type="dxa"/>
          </w:tcPr>
          <w:p w14:paraId="2A7976B1" w14:textId="77777777" w:rsidR="00A1105C" w:rsidRPr="005138CA" w:rsidRDefault="00A1105C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Feature count divided by percent dendrite remaining.</w:t>
            </w:r>
          </w:p>
        </w:tc>
        <w:tc>
          <w:tcPr>
            <w:tcW w:w="897" w:type="dxa"/>
          </w:tcPr>
          <w:p w14:paraId="10CB2305" w14:textId="77777777" w:rsidR="00A1105C" w:rsidRPr="005138CA" w:rsidRDefault="00A1105C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au</w:t>
            </w:r>
          </w:p>
        </w:tc>
      </w:tr>
      <w:tr w:rsidR="00A1105C" w:rsidRPr="005138CA" w14:paraId="2B045034" w14:textId="77777777" w:rsidTr="003D2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33932EB8" w14:textId="77777777" w:rsidR="00A1105C" w:rsidRPr="005138CA" w:rsidRDefault="00A1105C" w:rsidP="003D26BF">
            <w:pPr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Area</w:t>
            </w:r>
          </w:p>
        </w:tc>
        <w:tc>
          <w:tcPr>
            <w:tcW w:w="6485" w:type="dxa"/>
          </w:tcPr>
          <w:p w14:paraId="307428E7" w14:textId="77777777" w:rsidR="00A1105C" w:rsidRPr="005138CA" w:rsidRDefault="00A1105C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 xml:space="preserve">Number of pixels in detected feature count. </w:t>
            </w:r>
          </w:p>
        </w:tc>
        <w:tc>
          <w:tcPr>
            <w:tcW w:w="897" w:type="dxa"/>
          </w:tcPr>
          <w:p w14:paraId="7351FA82" w14:textId="77777777" w:rsidR="00A1105C" w:rsidRPr="005138CA" w:rsidRDefault="00A1105C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µm</w:t>
            </w:r>
            <w:r w:rsidRPr="005138C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A1105C" w:rsidRPr="005138CA" w14:paraId="23FDE828" w14:textId="77777777" w:rsidTr="003D2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5F85A1D9" w14:textId="77777777" w:rsidR="00A1105C" w:rsidRPr="005138CA" w:rsidRDefault="00A1105C" w:rsidP="003D26BF">
            <w:pPr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Width</w:t>
            </w:r>
          </w:p>
        </w:tc>
        <w:tc>
          <w:tcPr>
            <w:tcW w:w="6485" w:type="dxa"/>
          </w:tcPr>
          <w:p w14:paraId="249EDC33" w14:textId="77777777" w:rsidR="00A1105C" w:rsidRPr="005138CA" w:rsidRDefault="00A1105C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Number of pixels across the minor axis length.</w:t>
            </w:r>
          </w:p>
        </w:tc>
        <w:tc>
          <w:tcPr>
            <w:tcW w:w="897" w:type="dxa"/>
          </w:tcPr>
          <w:p w14:paraId="7D72463F" w14:textId="77777777" w:rsidR="00A1105C" w:rsidRPr="005138CA" w:rsidRDefault="00A1105C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µm</w:t>
            </w:r>
          </w:p>
        </w:tc>
      </w:tr>
      <w:tr w:rsidR="00A1105C" w:rsidRPr="005138CA" w14:paraId="5FBF7D1F" w14:textId="77777777" w:rsidTr="003D2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5EC01761" w14:textId="77777777" w:rsidR="00A1105C" w:rsidRPr="005138CA" w:rsidRDefault="00A1105C" w:rsidP="003D26BF">
            <w:pPr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Intensity</w:t>
            </w:r>
          </w:p>
        </w:tc>
        <w:tc>
          <w:tcPr>
            <w:tcW w:w="6485" w:type="dxa"/>
          </w:tcPr>
          <w:p w14:paraId="0A4DBDB5" w14:textId="77777777" w:rsidR="00A1105C" w:rsidRPr="005138CA" w:rsidRDefault="00A1105C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Mean pixel value of detected feature.</w:t>
            </w:r>
          </w:p>
        </w:tc>
        <w:tc>
          <w:tcPr>
            <w:tcW w:w="897" w:type="dxa"/>
          </w:tcPr>
          <w:p w14:paraId="63737795" w14:textId="77777777" w:rsidR="00A1105C" w:rsidRPr="005138CA" w:rsidRDefault="00A1105C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au</w:t>
            </w:r>
          </w:p>
        </w:tc>
      </w:tr>
      <w:tr w:rsidR="00A1105C" w:rsidRPr="005138CA" w14:paraId="20D7176E" w14:textId="77777777" w:rsidTr="003D2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503000FA" w14:textId="77777777" w:rsidR="00A1105C" w:rsidRPr="005138CA" w:rsidRDefault="00A1105C" w:rsidP="003D26BF">
            <w:pPr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6485" w:type="dxa"/>
          </w:tcPr>
          <w:p w14:paraId="5CA2542E" w14:textId="77777777" w:rsidR="00A1105C" w:rsidRPr="005138CA" w:rsidRDefault="00A1105C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Normalized distance of feature from the cell body of the CEP.</w:t>
            </w:r>
          </w:p>
        </w:tc>
        <w:tc>
          <w:tcPr>
            <w:tcW w:w="897" w:type="dxa"/>
          </w:tcPr>
          <w:p w14:paraId="5A844EFD" w14:textId="77777777" w:rsidR="00A1105C" w:rsidRPr="005138CA" w:rsidRDefault="00A1105C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au</w:t>
            </w:r>
          </w:p>
        </w:tc>
      </w:tr>
      <w:tr w:rsidR="00A1105C" w:rsidRPr="005138CA" w14:paraId="45D83FC0" w14:textId="77777777" w:rsidTr="003D2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76AA906E" w14:textId="77777777" w:rsidR="00A1105C" w:rsidRPr="005138CA" w:rsidRDefault="00A1105C" w:rsidP="003D26BF">
            <w:pPr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Eccentricity</w:t>
            </w:r>
          </w:p>
        </w:tc>
        <w:tc>
          <w:tcPr>
            <w:tcW w:w="6485" w:type="dxa"/>
          </w:tcPr>
          <w:p w14:paraId="0873B204" w14:textId="77777777" w:rsidR="00A1105C" w:rsidRPr="005138CA" w:rsidRDefault="00A1105C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Eccentricity of the detected feature ellipse ranging from 0 to 1. 0 is a perfect circle and 1 is a line segment.</w:t>
            </w:r>
          </w:p>
        </w:tc>
        <w:tc>
          <w:tcPr>
            <w:tcW w:w="897" w:type="dxa"/>
          </w:tcPr>
          <w:p w14:paraId="59810637" w14:textId="77777777" w:rsidR="00A1105C" w:rsidRPr="005138CA" w:rsidRDefault="00A1105C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au</w:t>
            </w:r>
          </w:p>
        </w:tc>
      </w:tr>
      <w:tr w:rsidR="00A1105C" w:rsidRPr="005138CA" w14:paraId="6458A841" w14:textId="77777777" w:rsidTr="003D2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14128570" w14:textId="77777777" w:rsidR="00A1105C" w:rsidRPr="005138CA" w:rsidRDefault="00A1105C" w:rsidP="003D26BF">
            <w:pPr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Circularity</w:t>
            </w:r>
          </w:p>
        </w:tc>
        <w:tc>
          <w:tcPr>
            <w:tcW w:w="6485" w:type="dxa"/>
          </w:tcPr>
          <w:p w14:paraId="2595E79D" w14:textId="77777777" w:rsidR="00A1105C" w:rsidRPr="005138CA" w:rsidRDefault="00A1105C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Roundness of the detected feature computed as (4*area*pi)/(Perimeter</w:t>
            </w:r>
            <w:r w:rsidRPr="005138CA">
              <w:rPr>
                <w:rFonts w:ascii="Times New Roman" w:hAnsi="Times New Roman" w:cs="Times New Roman"/>
                <w:vertAlign w:val="superscript"/>
              </w:rPr>
              <w:t>2</w:t>
            </w:r>
            <w:r w:rsidRPr="005138C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7" w:type="dxa"/>
          </w:tcPr>
          <w:p w14:paraId="02E34848" w14:textId="77777777" w:rsidR="00A1105C" w:rsidRPr="005138CA" w:rsidRDefault="00A1105C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au.</w:t>
            </w:r>
          </w:p>
        </w:tc>
      </w:tr>
      <w:tr w:rsidR="00A1105C" w:rsidRPr="005138CA" w14:paraId="1306244F" w14:textId="77777777" w:rsidTr="003D2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383BA500" w14:textId="77777777" w:rsidR="00A1105C" w:rsidRPr="005138CA" w:rsidRDefault="00A1105C" w:rsidP="003D26BF">
            <w:pPr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Orientation</w:t>
            </w:r>
          </w:p>
        </w:tc>
        <w:tc>
          <w:tcPr>
            <w:tcW w:w="6485" w:type="dxa"/>
          </w:tcPr>
          <w:p w14:paraId="6335C43E" w14:textId="77777777" w:rsidR="00A1105C" w:rsidRPr="005138CA" w:rsidRDefault="00A1105C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Angle between the x axis of the image and the major axis of the detected feature.</w:t>
            </w:r>
          </w:p>
        </w:tc>
        <w:tc>
          <w:tcPr>
            <w:tcW w:w="897" w:type="dxa"/>
          </w:tcPr>
          <w:p w14:paraId="20B67729" w14:textId="77777777" w:rsidR="00A1105C" w:rsidRPr="005138CA" w:rsidRDefault="00A1105C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degree</w:t>
            </w:r>
          </w:p>
        </w:tc>
      </w:tr>
      <w:tr w:rsidR="00A1105C" w:rsidRPr="005138CA" w14:paraId="77765998" w14:textId="77777777" w:rsidTr="003D2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6DAB97F4" w14:textId="77777777" w:rsidR="00A1105C" w:rsidRPr="005138CA" w:rsidRDefault="00A1105C" w:rsidP="003D26BF">
            <w:pPr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Extent</w:t>
            </w:r>
          </w:p>
        </w:tc>
        <w:tc>
          <w:tcPr>
            <w:tcW w:w="6485" w:type="dxa"/>
          </w:tcPr>
          <w:p w14:paraId="6AF160C0" w14:textId="77777777" w:rsidR="00A1105C" w:rsidRPr="005138CA" w:rsidRDefault="00A1105C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Ratio of pixels in detected feature to the area of pixels of the detected feature’s bounding box.</w:t>
            </w:r>
          </w:p>
        </w:tc>
        <w:tc>
          <w:tcPr>
            <w:tcW w:w="897" w:type="dxa"/>
          </w:tcPr>
          <w:p w14:paraId="4919A25B" w14:textId="77777777" w:rsidR="00A1105C" w:rsidRPr="005138CA" w:rsidRDefault="00A1105C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au</w:t>
            </w:r>
          </w:p>
        </w:tc>
      </w:tr>
      <w:tr w:rsidR="00A1105C" w:rsidRPr="005138CA" w14:paraId="6FD2E789" w14:textId="77777777" w:rsidTr="003D2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12580293" w14:textId="77777777" w:rsidR="00A1105C" w:rsidRPr="005138CA" w:rsidRDefault="00A1105C" w:rsidP="003D26BF">
            <w:pPr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Convex Area</w:t>
            </w:r>
          </w:p>
        </w:tc>
        <w:tc>
          <w:tcPr>
            <w:tcW w:w="6485" w:type="dxa"/>
          </w:tcPr>
          <w:p w14:paraId="556779AC" w14:textId="77777777" w:rsidR="00A1105C" w:rsidRPr="005138CA" w:rsidRDefault="00A1105C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Area of the smallest convex polygon surrounding the detected feature.</w:t>
            </w:r>
          </w:p>
        </w:tc>
        <w:tc>
          <w:tcPr>
            <w:tcW w:w="897" w:type="dxa"/>
          </w:tcPr>
          <w:p w14:paraId="7DB3A521" w14:textId="77777777" w:rsidR="00A1105C" w:rsidRPr="005138CA" w:rsidRDefault="00A1105C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µm</w:t>
            </w:r>
            <w:r w:rsidRPr="005138C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A1105C" w:rsidRPr="005138CA" w14:paraId="4D8C0632" w14:textId="77777777" w:rsidTr="003D2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0909590D" w14:textId="77777777" w:rsidR="00A1105C" w:rsidRPr="005138CA" w:rsidRDefault="00A1105C" w:rsidP="003D26BF">
            <w:pPr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Solidity</w:t>
            </w:r>
          </w:p>
        </w:tc>
        <w:tc>
          <w:tcPr>
            <w:tcW w:w="6485" w:type="dxa"/>
          </w:tcPr>
          <w:p w14:paraId="46A9F8F3" w14:textId="77777777" w:rsidR="00A1105C" w:rsidRPr="005138CA" w:rsidRDefault="00A1105C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Proportion of pixels in the convex area that are detected as part of the feature.</w:t>
            </w:r>
          </w:p>
        </w:tc>
        <w:tc>
          <w:tcPr>
            <w:tcW w:w="897" w:type="dxa"/>
          </w:tcPr>
          <w:p w14:paraId="01C06915" w14:textId="77777777" w:rsidR="00A1105C" w:rsidRPr="005138CA" w:rsidRDefault="00A1105C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au</w:t>
            </w:r>
          </w:p>
        </w:tc>
      </w:tr>
      <w:tr w:rsidR="00A1105C" w:rsidRPr="005138CA" w14:paraId="26077807" w14:textId="77777777" w:rsidTr="003D2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0FD69585" w14:textId="77777777" w:rsidR="00A1105C" w:rsidRPr="005138CA" w:rsidRDefault="00A1105C" w:rsidP="003D26BF">
            <w:pPr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 xml:space="preserve">Min. </w:t>
            </w:r>
            <w:proofErr w:type="spellStart"/>
            <w:r w:rsidRPr="005138CA">
              <w:rPr>
                <w:rFonts w:ascii="Times New Roman" w:hAnsi="Times New Roman" w:cs="Times New Roman"/>
              </w:rPr>
              <w:t>Feret</w:t>
            </w:r>
            <w:proofErr w:type="spellEnd"/>
            <w:r w:rsidRPr="005138CA">
              <w:rPr>
                <w:rFonts w:ascii="Times New Roman" w:hAnsi="Times New Roman" w:cs="Times New Roman"/>
              </w:rPr>
              <w:t xml:space="preserve"> Diameter</w:t>
            </w:r>
          </w:p>
        </w:tc>
        <w:tc>
          <w:tcPr>
            <w:tcW w:w="6485" w:type="dxa"/>
          </w:tcPr>
          <w:p w14:paraId="3632C245" w14:textId="77777777" w:rsidR="00A1105C" w:rsidRPr="005138CA" w:rsidRDefault="00A1105C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Minimum distance between any two boundary points. Also known as the caliper diameter.</w:t>
            </w:r>
          </w:p>
        </w:tc>
        <w:tc>
          <w:tcPr>
            <w:tcW w:w="897" w:type="dxa"/>
          </w:tcPr>
          <w:p w14:paraId="54539853" w14:textId="77777777" w:rsidR="00A1105C" w:rsidRPr="005138CA" w:rsidRDefault="00A1105C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µm</w:t>
            </w:r>
          </w:p>
        </w:tc>
      </w:tr>
      <w:tr w:rsidR="00A1105C" w:rsidRPr="005138CA" w14:paraId="4EF2BCFD" w14:textId="77777777" w:rsidTr="003D2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07947026" w14:textId="77777777" w:rsidR="00A1105C" w:rsidRPr="005138CA" w:rsidRDefault="00A1105C" w:rsidP="003D26BF">
            <w:pPr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Perimeter</w:t>
            </w:r>
          </w:p>
        </w:tc>
        <w:tc>
          <w:tcPr>
            <w:tcW w:w="6485" w:type="dxa"/>
          </w:tcPr>
          <w:p w14:paraId="649F1FD8" w14:textId="77777777" w:rsidR="00A1105C" w:rsidRPr="005138CA" w:rsidRDefault="00A1105C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Number of pixels on the border of the detected feature.</w:t>
            </w:r>
          </w:p>
        </w:tc>
        <w:tc>
          <w:tcPr>
            <w:tcW w:w="897" w:type="dxa"/>
          </w:tcPr>
          <w:p w14:paraId="47958A98" w14:textId="77777777" w:rsidR="00A1105C" w:rsidRPr="005138CA" w:rsidRDefault="00A1105C" w:rsidP="003D26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µm</w:t>
            </w:r>
          </w:p>
        </w:tc>
      </w:tr>
      <w:tr w:rsidR="00A1105C" w:rsidRPr="005138CA" w14:paraId="797C7221" w14:textId="77777777" w:rsidTr="003D2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14:paraId="51491299" w14:textId="77777777" w:rsidR="00A1105C" w:rsidRPr="005138CA" w:rsidRDefault="00A1105C" w:rsidP="003D26BF">
            <w:pPr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Break Count</w:t>
            </w:r>
          </w:p>
        </w:tc>
        <w:tc>
          <w:tcPr>
            <w:tcW w:w="6485" w:type="dxa"/>
          </w:tcPr>
          <w:p w14:paraId="7B5B4581" w14:textId="77777777" w:rsidR="00A1105C" w:rsidRPr="005138CA" w:rsidRDefault="00A1105C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Number of breaks, regardless of length, on the dendrite</w:t>
            </w:r>
          </w:p>
        </w:tc>
        <w:tc>
          <w:tcPr>
            <w:tcW w:w="897" w:type="dxa"/>
          </w:tcPr>
          <w:p w14:paraId="77866277" w14:textId="77777777" w:rsidR="00A1105C" w:rsidRPr="005138CA" w:rsidRDefault="00A1105C" w:rsidP="003D26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138CA">
              <w:rPr>
                <w:rFonts w:ascii="Times New Roman" w:hAnsi="Times New Roman" w:cs="Times New Roman"/>
              </w:rPr>
              <w:t>au</w:t>
            </w:r>
          </w:p>
        </w:tc>
      </w:tr>
    </w:tbl>
    <w:p w14:paraId="3633426B" w14:textId="77777777" w:rsidR="00A1105C" w:rsidRPr="005138CA" w:rsidRDefault="00A1105C" w:rsidP="00A1105C">
      <w:pPr>
        <w:rPr>
          <w:rFonts w:ascii="Times New Roman" w:hAnsi="Times New Roman" w:cs="Times New Roman"/>
        </w:rPr>
      </w:pPr>
    </w:p>
    <w:p w14:paraId="6787C209" w14:textId="77777777" w:rsidR="00A1105C" w:rsidRPr="005138CA" w:rsidRDefault="00A1105C" w:rsidP="00A1105C">
      <w:pPr>
        <w:rPr>
          <w:rFonts w:ascii="Times New Roman" w:hAnsi="Times New Roman" w:cs="Times New Roman"/>
          <w:i/>
          <w:iCs/>
        </w:rPr>
      </w:pPr>
    </w:p>
    <w:p w14:paraId="5E2BB1D4" w14:textId="77777777" w:rsidR="00A116CA" w:rsidRDefault="00000000"/>
    <w:sectPr w:rsidR="00A116CA" w:rsidSect="00A110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05C"/>
    <w:rsid w:val="001E5270"/>
    <w:rsid w:val="002A2960"/>
    <w:rsid w:val="004719F9"/>
    <w:rsid w:val="00492CFF"/>
    <w:rsid w:val="00543F91"/>
    <w:rsid w:val="0068483B"/>
    <w:rsid w:val="007C0F66"/>
    <w:rsid w:val="008951F7"/>
    <w:rsid w:val="008D6448"/>
    <w:rsid w:val="00966B51"/>
    <w:rsid w:val="0098104F"/>
    <w:rsid w:val="00A1105C"/>
    <w:rsid w:val="00B50AC3"/>
    <w:rsid w:val="00B901AE"/>
    <w:rsid w:val="00CE030A"/>
    <w:rsid w:val="00CE5E48"/>
    <w:rsid w:val="00D11858"/>
    <w:rsid w:val="00D7159D"/>
    <w:rsid w:val="00F75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FC63AF"/>
  <w14:defaultImageDpi w14:val="32767"/>
  <w15:chartTrackingRefBased/>
  <w15:docId w15:val="{D371FCB7-3C0D-FA43-A0D7-886F9FE4F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110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1105C"/>
  </w:style>
  <w:style w:type="table" w:styleId="GridTable2">
    <w:name w:val="Grid Table 2"/>
    <w:basedOn w:val="TableNormal"/>
    <w:uiPriority w:val="47"/>
    <w:rsid w:val="00A1105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1105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7</Words>
  <Characters>1925</Characters>
  <Application>Microsoft Office Word</Application>
  <DocSecurity>0</DocSecurity>
  <Lines>16</Lines>
  <Paragraphs>4</Paragraphs>
  <ScaleCrop>false</ScaleCrop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San Miguel</dc:creator>
  <cp:keywords/>
  <dc:description/>
  <cp:lastModifiedBy>Adriana San Miguel</cp:lastModifiedBy>
  <cp:revision>1</cp:revision>
  <dcterms:created xsi:type="dcterms:W3CDTF">2023-06-28T12:48:00Z</dcterms:created>
  <dcterms:modified xsi:type="dcterms:W3CDTF">2023-06-28T12:54:00Z</dcterms:modified>
</cp:coreProperties>
</file>